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2DFF3" w14:textId="7EC77B98" w:rsidR="00392594" w:rsidRDefault="00D92E03" w:rsidP="00392594">
      <w:pPr>
        <w:keepNext/>
      </w:pPr>
      <w:r w:rsidRPr="00D92E03">
        <w:drawing>
          <wp:inline distT="0" distB="0" distL="0" distR="0" wp14:anchorId="412EEE5C" wp14:editId="4E5B4642">
            <wp:extent cx="6345972" cy="4301837"/>
            <wp:effectExtent l="0" t="0" r="4445" b="3810"/>
            <wp:docPr id="1" name="Picture 1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ubble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54040" cy="43073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pPr w:leftFromText="180" w:rightFromText="180" w:vertAnchor="text" w:horzAnchor="margin" w:tblpXSpec="center" w:tblpY="160"/>
        <w:tblW w:w="10545" w:type="dxa"/>
        <w:tblLook w:val="04A0" w:firstRow="1" w:lastRow="0" w:firstColumn="1" w:lastColumn="0" w:noHBand="0" w:noVBand="1"/>
      </w:tblPr>
      <w:tblGrid>
        <w:gridCol w:w="1890"/>
        <w:gridCol w:w="672"/>
        <w:gridCol w:w="768"/>
        <w:gridCol w:w="1800"/>
        <w:gridCol w:w="1022"/>
        <w:gridCol w:w="1588"/>
        <w:gridCol w:w="1131"/>
        <w:gridCol w:w="1674"/>
      </w:tblGrid>
      <w:tr w:rsidR="00D92E03" w:rsidRPr="00D92E03" w14:paraId="688369FC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2E78" w14:textId="77777777" w:rsidR="00D92E03" w:rsidRPr="00D92E03" w:rsidRDefault="00D92E03" w:rsidP="00D92E0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rrelation Coefficient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76E8" w14:textId="77777777" w:rsidR="00D92E03" w:rsidRPr="00D92E03" w:rsidRDefault="00D92E03" w:rsidP="00D92E0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566E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A3FB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D535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4A5D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B225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FF8C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E03" w:rsidRPr="00D92E03" w14:paraId="319FE6BA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D75E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FD6C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B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14FD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1862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Operative Stone Burden (cm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45B6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rative Tim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3659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ct Location - Non-Lower Pol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EF5D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psilateral U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A683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ne Location - Non-Renal Pelvis</w:t>
            </w:r>
          </w:p>
        </w:tc>
      </w:tr>
      <w:tr w:rsidR="00D92E03" w:rsidRPr="00D92E03" w14:paraId="766618DD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4037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B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653C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6DD0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4952F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1700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1632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42AC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9767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E03" w:rsidRPr="00D92E03" w14:paraId="681A01DA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DD4E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DF77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A1CF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6A47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E4CE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A9D3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C836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A12D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E03" w:rsidRPr="00D92E03" w14:paraId="69C7A045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057A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Operative Stone Burden (cm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E7C5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513A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DDD6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2453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45DE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1497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AE83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E03" w:rsidRPr="00D92E03" w14:paraId="02983E64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5840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rative Tim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5948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E450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C401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2644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D89D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FE0A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9AFA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E03" w:rsidRPr="00D92E03" w14:paraId="7BA3D8C0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4671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ct Location - Non-Lower Pol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14CD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CC58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3DF0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DE4D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2010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FBD4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AACB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E03" w:rsidRPr="00D92E03" w14:paraId="1B1A90C9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47FE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psilateral UR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BA0E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A2AC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766E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1A8D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5CBB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2CAD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D245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92E03" w:rsidRPr="00D92E03" w14:paraId="0AE3DDCD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4230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ne Location - Non-Renal Pelv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1D1B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5D56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A5DB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6E8A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7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95DF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8206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FD50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D92E03" w:rsidRPr="00D92E03" w14:paraId="68C18DB2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BF23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8E5D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47CB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37ED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3845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793E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38FB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DFF5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E03" w:rsidRPr="00D92E03" w14:paraId="1C4C462A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5E1BE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2E6F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C2E32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EDCA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05A6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6BAD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926F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63D8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E03" w:rsidRPr="00D92E03" w14:paraId="6B78D291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73ED" w14:textId="77777777" w:rsidR="00D92E03" w:rsidRPr="00D92E03" w:rsidRDefault="00D92E03" w:rsidP="00D92E0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-valu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2D8F" w14:textId="77777777" w:rsidR="00D92E03" w:rsidRPr="00D92E03" w:rsidRDefault="00D92E03" w:rsidP="00D92E03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6DFE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4EBD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7B9A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C613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7595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B531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E03" w:rsidRPr="00D92E03" w14:paraId="06F56CDF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069B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1A95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BL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C1C3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2470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e-Operative Stone Burden (cm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CB48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rative Time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66E3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ct Location - Non-Lower Pol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1B96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psilateral URS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0C8F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ne Location - Non-Renal Pelvis</w:t>
            </w:r>
          </w:p>
        </w:tc>
      </w:tr>
      <w:tr w:rsidR="00D92E03" w:rsidRPr="00D92E03" w14:paraId="1F71160A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4CDB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B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169F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99EA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A323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5C98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F5D5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B237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A68C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E03" w:rsidRPr="00D92E03" w14:paraId="67CD91BB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348E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0AE6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CED5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7A79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5D88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01A0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1B16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EB2A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E03" w:rsidRPr="00D92E03" w14:paraId="026C25A0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AD37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Pre-Operative Stone Burden (cm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019C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5CFE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5345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441F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5318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A70B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3D57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E03" w:rsidRPr="00D92E03" w14:paraId="247FF664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17A3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erative Tim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77A6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E4F3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1E09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03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1E5B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4FCB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E435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78757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E03" w:rsidRPr="00D92E03" w14:paraId="45921CBC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0F60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ct Location - Non-Lower Pol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C6CB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2952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04E1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20A1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81C0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849B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10B1" w14:textId="77777777" w:rsidR="00D92E03" w:rsidRPr="00D92E03" w:rsidRDefault="00D92E03" w:rsidP="00D92E0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92E03" w:rsidRPr="00D92E03" w14:paraId="2E94C19B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2840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psilateral UR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CB74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27C9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3397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2583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DD98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E33E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7EE3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D92E03" w:rsidRPr="00D92E03" w14:paraId="6A94A660" w14:textId="77777777" w:rsidTr="00D92E03">
        <w:trPr>
          <w:trHeight w:val="320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1A86" w14:textId="77777777" w:rsidR="00D92E03" w:rsidRPr="00D92E03" w:rsidRDefault="00D92E03" w:rsidP="00D92E0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ne Location - Non-Renal Pelvi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3789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46BB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441C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005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A749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6F71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064F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F0BF" w14:textId="77777777" w:rsidR="00D92E03" w:rsidRPr="00D92E03" w:rsidRDefault="00D92E03" w:rsidP="00D92E03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92E03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5464599D" w14:textId="77777777" w:rsidR="00392594" w:rsidRDefault="00392594" w:rsidP="00392594">
      <w:pPr>
        <w:keepNext/>
      </w:pPr>
    </w:p>
    <w:p w14:paraId="28CEC17D" w14:textId="77777777" w:rsidR="00392594" w:rsidRDefault="00392594" w:rsidP="00392594">
      <w:pPr>
        <w:pStyle w:val="Caption"/>
        <w:rPr>
          <w:rFonts w:ascii="Calibri" w:hAnsi="Calibri" w:cs="Calibri"/>
        </w:rPr>
      </w:pPr>
      <w:r>
        <w:t xml:space="preserve">Supplemental Figure </w:t>
      </w:r>
      <w:fldSimple w:instr=" SEQ Supplemental_Figure \* ARABIC ">
        <w:r>
          <w:rPr>
            <w:noProof/>
          </w:rPr>
          <w:t>3</w:t>
        </w:r>
      </w:fldSimple>
      <w:r>
        <w:t>. Correlation matrix graph and tables</w:t>
      </w:r>
    </w:p>
    <w:p w14:paraId="2C5822E0" w14:textId="77777777" w:rsidR="002A71A6" w:rsidRPr="00392594" w:rsidRDefault="00E33B06" w:rsidP="00392594"/>
    <w:sectPr w:rsidR="002A71A6" w:rsidRPr="00392594" w:rsidSect="007C4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CFA"/>
    <w:rsid w:val="0000682C"/>
    <w:rsid w:val="0003502D"/>
    <w:rsid w:val="0004657F"/>
    <w:rsid w:val="00062265"/>
    <w:rsid w:val="00096A86"/>
    <w:rsid w:val="000B6A80"/>
    <w:rsid w:val="0014725F"/>
    <w:rsid w:val="00290E75"/>
    <w:rsid w:val="002C3149"/>
    <w:rsid w:val="0030385A"/>
    <w:rsid w:val="00307651"/>
    <w:rsid w:val="00311F39"/>
    <w:rsid w:val="00321110"/>
    <w:rsid w:val="00386A3A"/>
    <w:rsid w:val="00392594"/>
    <w:rsid w:val="003B1177"/>
    <w:rsid w:val="003B4DFC"/>
    <w:rsid w:val="003C6C32"/>
    <w:rsid w:val="0049258E"/>
    <w:rsid w:val="004C4471"/>
    <w:rsid w:val="004C6F72"/>
    <w:rsid w:val="004E3117"/>
    <w:rsid w:val="005330B7"/>
    <w:rsid w:val="0059180C"/>
    <w:rsid w:val="005B3F61"/>
    <w:rsid w:val="00642400"/>
    <w:rsid w:val="006E768C"/>
    <w:rsid w:val="00704059"/>
    <w:rsid w:val="007C4D3E"/>
    <w:rsid w:val="007F3EB5"/>
    <w:rsid w:val="00826978"/>
    <w:rsid w:val="008522C9"/>
    <w:rsid w:val="008543D9"/>
    <w:rsid w:val="00861AAF"/>
    <w:rsid w:val="00910C26"/>
    <w:rsid w:val="00944477"/>
    <w:rsid w:val="00A47E50"/>
    <w:rsid w:val="00AC2F4B"/>
    <w:rsid w:val="00AD5852"/>
    <w:rsid w:val="00AF3D48"/>
    <w:rsid w:val="00B96DAA"/>
    <w:rsid w:val="00BB7B0B"/>
    <w:rsid w:val="00CA64C3"/>
    <w:rsid w:val="00D92E03"/>
    <w:rsid w:val="00DB6FE7"/>
    <w:rsid w:val="00E23397"/>
    <w:rsid w:val="00E31805"/>
    <w:rsid w:val="00E33B06"/>
    <w:rsid w:val="00E72CFA"/>
    <w:rsid w:val="00F26FF0"/>
    <w:rsid w:val="00F37A3B"/>
    <w:rsid w:val="00F43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03AFB"/>
  <w15:chartTrackingRefBased/>
  <w15:docId w15:val="{450775B9-6D3A-C446-A178-2013D605E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E72CFA"/>
    <w:pPr>
      <w:jc w:val="both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72CFA"/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F43CCA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98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0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Lee</dc:creator>
  <cp:keywords/>
  <dc:description/>
  <cp:lastModifiedBy>Harry Lee</cp:lastModifiedBy>
  <cp:revision>3</cp:revision>
  <dcterms:created xsi:type="dcterms:W3CDTF">2022-06-11T17:39:00Z</dcterms:created>
  <dcterms:modified xsi:type="dcterms:W3CDTF">2022-06-11T17:40:00Z</dcterms:modified>
</cp:coreProperties>
</file>